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40E54" w14:textId="11C2F327" w:rsidR="00D57883" w:rsidRPr="00593E53" w:rsidRDefault="00DC2E07" w:rsidP="00D57883">
      <w:pPr>
        <w:spacing w:before="100" w:beforeAutospacing="1" w:after="100" w:afterAutospacing="1"/>
        <w:rPr>
          <w:rFonts w:ascii="Segoe UI" w:eastAsia="Times New Roman" w:hAnsi="Segoe UI" w:cs="Segoe UI"/>
          <w:sz w:val="22"/>
          <w:szCs w:val="22"/>
          <w:lang w:eastAsia="en-GB"/>
        </w:rPr>
      </w:pPr>
      <w:r w:rsidRPr="00593E53">
        <w:rPr>
          <w:rFonts w:ascii="Segoe UI" w:eastAsia="Times New Roman" w:hAnsi="Segoe UI" w:cs="Segoe UI"/>
          <w:b/>
          <w:sz w:val="22"/>
          <w:szCs w:val="22"/>
          <w:lang w:eastAsia="en-GB"/>
        </w:rPr>
        <w:t>Appendix 3</w:t>
      </w:r>
      <w:r w:rsidR="00D57883" w:rsidRPr="00593E53">
        <w:rPr>
          <w:rFonts w:ascii="Segoe UI" w:eastAsia="Times New Roman" w:hAnsi="Segoe UI" w:cs="Segoe UI"/>
          <w:b/>
          <w:sz w:val="22"/>
          <w:szCs w:val="22"/>
          <w:lang w:eastAsia="en-GB"/>
        </w:rPr>
        <w:t>.</w:t>
      </w:r>
      <w:r w:rsidR="00D57883" w:rsidRPr="00593E53">
        <w:rPr>
          <w:rFonts w:ascii="Segoe UI" w:eastAsia="Times New Roman" w:hAnsi="Segoe UI" w:cs="Segoe UI"/>
          <w:sz w:val="22"/>
          <w:szCs w:val="22"/>
          <w:lang w:eastAsia="en-GB"/>
        </w:rPr>
        <w:t xml:space="preserve"> </w:t>
      </w:r>
      <w:r w:rsidRPr="00593E53">
        <w:rPr>
          <w:rFonts w:ascii="Segoe UI" w:eastAsia="Times New Roman" w:hAnsi="Segoe UI" w:cs="Segoe UI"/>
          <w:sz w:val="22"/>
          <w:szCs w:val="22"/>
          <w:lang w:eastAsia="en-GB"/>
        </w:rPr>
        <w:t>Risk of Bias of Systematic Reviews (ROBIS)</w:t>
      </w:r>
      <w:r w:rsidR="00437AA6" w:rsidRPr="00593E53">
        <w:rPr>
          <w:rFonts w:ascii="Segoe UI" w:eastAsia="Times New Roman" w:hAnsi="Segoe UI" w:cs="Segoe UI"/>
          <w:sz w:val="22"/>
          <w:szCs w:val="22"/>
          <w:lang w:eastAsia="en-GB"/>
        </w:rPr>
        <w:t xml:space="preserve"> Assess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5"/>
        <w:gridCol w:w="2325"/>
        <w:gridCol w:w="2325"/>
        <w:gridCol w:w="2325"/>
        <w:gridCol w:w="2325"/>
        <w:gridCol w:w="2325"/>
      </w:tblGrid>
      <w:tr w:rsidR="00D7172A" w:rsidRPr="00593E53" w14:paraId="2334A747" w14:textId="77777777" w:rsidTr="00D57883">
        <w:tc>
          <w:tcPr>
            <w:tcW w:w="2325" w:type="dxa"/>
            <w:vMerge w:val="restart"/>
          </w:tcPr>
          <w:p w14:paraId="35532D64" w14:textId="5042893A" w:rsidR="00D7172A" w:rsidRPr="00593E53" w:rsidRDefault="00D7172A" w:rsidP="0038543E">
            <w:pPr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b/>
                <w:bCs/>
                <w:sz w:val="22"/>
                <w:szCs w:val="22"/>
              </w:rPr>
              <w:t>Review</w:t>
            </w:r>
          </w:p>
        </w:tc>
        <w:tc>
          <w:tcPr>
            <w:tcW w:w="9300" w:type="dxa"/>
            <w:gridSpan w:val="4"/>
          </w:tcPr>
          <w:p w14:paraId="558FA820" w14:textId="1104FA3A" w:rsidR="00D7172A" w:rsidRPr="00593E53" w:rsidRDefault="00D7172A" w:rsidP="00897B1B">
            <w:pPr>
              <w:jc w:val="center"/>
              <w:rPr>
                <w:rFonts w:ascii="Segoe UI" w:hAnsi="Segoe UI" w:cs="Segoe UI"/>
                <w:b/>
                <w:bCs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b/>
                <w:bCs/>
                <w:sz w:val="22"/>
                <w:szCs w:val="22"/>
              </w:rPr>
              <w:t>Phase 2 (Domains 1-4)</w:t>
            </w:r>
          </w:p>
        </w:tc>
        <w:tc>
          <w:tcPr>
            <w:tcW w:w="2325" w:type="dxa"/>
          </w:tcPr>
          <w:p w14:paraId="0331A932" w14:textId="56299C5F" w:rsidR="00D7172A" w:rsidRPr="00593E53" w:rsidRDefault="00D7172A" w:rsidP="00897B1B">
            <w:pPr>
              <w:jc w:val="center"/>
              <w:rPr>
                <w:rFonts w:ascii="Segoe UI" w:hAnsi="Segoe UI" w:cs="Segoe UI"/>
                <w:b/>
                <w:bCs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b/>
                <w:bCs/>
                <w:sz w:val="22"/>
                <w:szCs w:val="22"/>
              </w:rPr>
              <w:t>Phase 3</w:t>
            </w:r>
          </w:p>
        </w:tc>
      </w:tr>
      <w:tr w:rsidR="00D7172A" w:rsidRPr="00593E53" w14:paraId="77F75610" w14:textId="77777777" w:rsidTr="00D57883">
        <w:tc>
          <w:tcPr>
            <w:tcW w:w="2325" w:type="dxa"/>
            <w:vMerge/>
          </w:tcPr>
          <w:p w14:paraId="3602068B" w14:textId="70FA8D3C" w:rsidR="00D7172A" w:rsidRPr="00593E53" w:rsidRDefault="00D7172A">
            <w:pPr>
              <w:rPr>
                <w:rFonts w:ascii="Segoe UI" w:hAnsi="Segoe UI" w:cs="Segoe UI"/>
                <w:b/>
                <w:bCs/>
                <w:sz w:val="22"/>
                <w:szCs w:val="22"/>
              </w:rPr>
            </w:pPr>
          </w:p>
        </w:tc>
        <w:tc>
          <w:tcPr>
            <w:tcW w:w="2325" w:type="dxa"/>
          </w:tcPr>
          <w:p w14:paraId="06C1D260" w14:textId="05497DD7" w:rsidR="00D7172A" w:rsidRPr="00593E53" w:rsidRDefault="00D7172A" w:rsidP="00897B1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sz w:val="22"/>
                <w:szCs w:val="22"/>
              </w:rPr>
              <w:t>1. Study eligibility criteria</w:t>
            </w:r>
          </w:p>
        </w:tc>
        <w:tc>
          <w:tcPr>
            <w:tcW w:w="2325" w:type="dxa"/>
          </w:tcPr>
          <w:p w14:paraId="54B0521D" w14:textId="2975B840" w:rsidR="00D7172A" w:rsidRPr="00593E53" w:rsidRDefault="00D7172A" w:rsidP="00897B1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sz w:val="22"/>
                <w:szCs w:val="22"/>
              </w:rPr>
              <w:t>2. Identification and selection of studies</w:t>
            </w:r>
          </w:p>
        </w:tc>
        <w:tc>
          <w:tcPr>
            <w:tcW w:w="2325" w:type="dxa"/>
          </w:tcPr>
          <w:p w14:paraId="0B4B06F1" w14:textId="35BE0F9F" w:rsidR="00D7172A" w:rsidRPr="00593E53" w:rsidRDefault="00D7172A" w:rsidP="00897B1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sz w:val="22"/>
                <w:szCs w:val="22"/>
              </w:rPr>
              <w:t>3. Data collection and study appraisal</w:t>
            </w:r>
          </w:p>
        </w:tc>
        <w:tc>
          <w:tcPr>
            <w:tcW w:w="2325" w:type="dxa"/>
          </w:tcPr>
          <w:p w14:paraId="58560E50" w14:textId="686855CD" w:rsidR="00D7172A" w:rsidRPr="00593E53" w:rsidRDefault="00D7172A" w:rsidP="00897B1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sz w:val="22"/>
                <w:szCs w:val="22"/>
              </w:rPr>
              <w:t>4.Synthesis and findings</w:t>
            </w:r>
          </w:p>
        </w:tc>
        <w:tc>
          <w:tcPr>
            <w:tcW w:w="2325" w:type="dxa"/>
          </w:tcPr>
          <w:p w14:paraId="786FE6D4" w14:textId="0B501A36" w:rsidR="00D7172A" w:rsidRPr="00593E53" w:rsidRDefault="00D7172A" w:rsidP="00897B1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sz w:val="22"/>
                <w:szCs w:val="22"/>
              </w:rPr>
              <w:t>Risk of Bias in the review</w:t>
            </w:r>
          </w:p>
        </w:tc>
      </w:tr>
      <w:tr w:rsidR="00897B1B" w:rsidRPr="00593E53" w14:paraId="7FB6F723" w14:textId="77777777" w:rsidTr="00D57883">
        <w:tc>
          <w:tcPr>
            <w:tcW w:w="2325" w:type="dxa"/>
          </w:tcPr>
          <w:p w14:paraId="66AD982D" w14:textId="1C4C3B14" w:rsidR="00897B1B" w:rsidRPr="00593E53" w:rsidRDefault="006765EC" w:rsidP="00897B1B">
            <w:pPr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sz w:val="22"/>
                <w:szCs w:val="22"/>
              </w:rPr>
              <w:t>Bailey, 2015</w:t>
            </w:r>
          </w:p>
        </w:tc>
        <w:tc>
          <w:tcPr>
            <w:tcW w:w="2325" w:type="dxa"/>
          </w:tcPr>
          <w:p w14:paraId="2CB3D3A3" w14:textId="240A8BAC" w:rsidR="00897B1B" w:rsidRPr="00593E53" w:rsidRDefault="00D57883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439CF836" wp14:editId="07751C9A">
                  <wp:extent cx="211485" cy="211485"/>
                  <wp:effectExtent l="0" t="0" r="4445" b="4445"/>
                  <wp:docPr id="1332129798" name="Graphic 1332129798" descr="Smiling face with solid fill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602" cy="2206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09CACD2A" w14:textId="32596CF0" w:rsidR="00897B1B" w:rsidRPr="00593E53" w:rsidRDefault="00D57883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2BB50263" wp14:editId="5A296994">
                  <wp:extent cx="212725" cy="212725"/>
                  <wp:effectExtent l="0" t="0" r="3175" b="3175"/>
                  <wp:docPr id="788762240" name="Picture 788762240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442D7988" w14:textId="5407DED0" w:rsidR="00897B1B" w:rsidRPr="00593E53" w:rsidRDefault="00D57883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4CFBC194" wp14:editId="713E39CF">
                  <wp:extent cx="212725" cy="212725"/>
                  <wp:effectExtent l="0" t="0" r="3175" b="3175"/>
                  <wp:docPr id="30743289" name="Picture 30743289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1F9C35DE" w14:textId="26662717" w:rsidR="00897B1B" w:rsidRPr="00593E53" w:rsidRDefault="00CA036F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37F66882" wp14:editId="03142430">
                  <wp:extent cx="212725" cy="212725"/>
                  <wp:effectExtent l="0" t="0" r="3175" b="3175"/>
                  <wp:docPr id="560236132" name="Picture 560236132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46CB48DC" w14:textId="3F1AB6AB" w:rsidR="00897B1B" w:rsidRPr="00593E53" w:rsidRDefault="00D57883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7EDE9EB3" wp14:editId="3D7B3E66">
                  <wp:extent cx="212725" cy="212725"/>
                  <wp:effectExtent l="0" t="0" r="3175" b="3175"/>
                  <wp:docPr id="2119096273" name="Picture 2119096273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65EC" w:rsidRPr="00593E53" w14:paraId="6CC775FF" w14:textId="77777777" w:rsidTr="00D57883">
        <w:tc>
          <w:tcPr>
            <w:tcW w:w="2325" w:type="dxa"/>
          </w:tcPr>
          <w:p w14:paraId="2933E40A" w14:textId="33832DCE" w:rsidR="006765EC" w:rsidRPr="00593E53" w:rsidRDefault="006765EC" w:rsidP="006765EC">
            <w:pPr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sz w:val="22"/>
                <w:szCs w:val="22"/>
              </w:rPr>
              <w:t>Bakhtiar, 2023</w:t>
            </w:r>
          </w:p>
        </w:tc>
        <w:tc>
          <w:tcPr>
            <w:tcW w:w="2325" w:type="dxa"/>
          </w:tcPr>
          <w:p w14:paraId="46C023E2" w14:textId="0B23B258" w:rsidR="006765EC" w:rsidRPr="00593E53" w:rsidRDefault="00D57883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737D8221" wp14:editId="30F62A9C">
                  <wp:extent cx="212725" cy="212725"/>
                  <wp:effectExtent l="0" t="0" r="3175" b="3175"/>
                  <wp:docPr id="169576022" name="Picture 169576022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542D5D2F" w14:textId="19E8E588" w:rsidR="006765EC" w:rsidRPr="00593E53" w:rsidRDefault="00D57883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16BA419D" wp14:editId="0273E826">
                  <wp:extent cx="212725" cy="212725"/>
                  <wp:effectExtent l="0" t="0" r="3175" b="3175"/>
                  <wp:docPr id="270824514" name="Picture 270824514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6B5CA3DF" w14:textId="5C95D2B1" w:rsidR="006765EC" w:rsidRPr="00593E53" w:rsidRDefault="00D57883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7AC0BEE4" wp14:editId="4F6834ED">
                  <wp:extent cx="212725" cy="212725"/>
                  <wp:effectExtent l="0" t="0" r="3175" b="3175"/>
                  <wp:docPr id="1427431272" name="Picture 1427431272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5C078D02" w14:textId="12887CE6" w:rsidR="006765EC" w:rsidRPr="00593E53" w:rsidRDefault="00CA036F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192C4006" wp14:editId="51A0F00F">
                  <wp:extent cx="212725" cy="212725"/>
                  <wp:effectExtent l="0" t="0" r="3175" b="3175"/>
                  <wp:docPr id="550221183" name="Picture 550221183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28B96E41" w14:textId="312EDC96" w:rsidR="006765EC" w:rsidRPr="00593E53" w:rsidRDefault="00D57883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6DD1238E" wp14:editId="0B4E0037">
                  <wp:extent cx="212725" cy="212725"/>
                  <wp:effectExtent l="0" t="0" r="3175" b="3175"/>
                  <wp:docPr id="350654711" name="Picture 350654711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65EC" w:rsidRPr="00593E53" w14:paraId="2B3169E6" w14:textId="77777777" w:rsidTr="00D57883">
        <w:tc>
          <w:tcPr>
            <w:tcW w:w="2325" w:type="dxa"/>
          </w:tcPr>
          <w:p w14:paraId="3B06B54B" w14:textId="4A8112E0" w:rsidR="006765EC" w:rsidRPr="00593E53" w:rsidRDefault="006765EC" w:rsidP="006765EC">
            <w:pPr>
              <w:rPr>
                <w:rFonts w:ascii="Segoe UI" w:hAnsi="Segoe UI" w:cs="Segoe UI"/>
                <w:sz w:val="22"/>
                <w:szCs w:val="22"/>
              </w:rPr>
            </w:pPr>
            <w:proofErr w:type="spellStart"/>
            <w:r w:rsidRPr="00593E53">
              <w:rPr>
                <w:rFonts w:ascii="Segoe UI" w:hAnsi="Segoe UI" w:cs="Segoe UI"/>
                <w:sz w:val="22"/>
                <w:szCs w:val="22"/>
              </w:rPr>
              <w:t>Branquinho</w:t>
            </w:r>
            <w:proofErr w:type="spellEnd"/>
            <w:r w:rsidRPr="00593E53">
              <w:rPr>
                <w:rFonts w:ascii="Segoe UI" w:hAnsi="Segoe UI" w:cs="Segoe UI"/>
                <w:sz w:val="22"/>
                <w:szCs w:val="22"/>
              </w:rPr>
              <w:t>, 2020</w:t>
            </w:r>
          </w:p>
        </w:tc>
        <w:tc>
          <w:tcPr>
            <w:tcW w:w="2325" w:type="dxa"/>
          </w:tcPr>
          <w:p w14:paraId="0B65C941" w14:textId="11C29A3C" w:rsidR="006765EC" w:rsidRPr="00593E53" w:rsidRDefault="006532B5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71A3B75A" wp14:editId="30BDE372">
                  <wp:extent cx="212119" cy="212119"/>
                  <wp:effectExtent l="0" t="0" r="3810" b="3810"/>
                  <wp:docPr id="1201889470" name="Graphic 1201889470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369629" name="Graphic 295369629" descr="Sad face outlin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673" cy="2166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5AE66F45" w14:textId="6CC7CCA6" w:rsidR="006765EC" w:rsidRPr="00593E53" w:rsidRDefault="00AC16E5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4802FDC8" wp14:editId="35CEB6B3">
                  <wp:extent cx="212119" cy="212119"/>
                  <wp:effectExtent l="0" t="0" r="3810" b="3810"/>
                  <wp:docPr id="1371762981" name="Graphic 1371762981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369629" name="Graphic 295369629" descr="Sad face outlin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673" cy="2166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55478DCC" w14:textId="15802213" w:rsidR="006765EC" w:rsidRPr="00593E53" w:rsidRDefault="00D57883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6FA7F895" wp14:editId="19F8697D">
                  <wp:extent cx="212119" cy="212119"/>
                  <wp:effectExtent l="0" t="0" r="3810" b="3810"/>
                  <wp:docPr id="613133945" name="Graphic 613133945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369629" name="Graphic 295369629" descr="Sad face outlin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673" cy="2166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35179BE2" w14:textId="5E20EE8F" w:rsidR="006765EC" w:rsidRPr="00593E53" w:rsidRDefault="00CA036F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306CC0C9" wp14:editId="572CBAE1">
                  <wp:extent cx="212725" cy="212725"/>
                  <wp:effectExtent l="0" t="0" r="3175" b="3175"/>
                  <wp:docPr id="99499526" name="Picture 99499526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65C3FF98" w14:textId="5930A141" w:rsidR="006765EC" w:rsidRPr="00593E53" w:rsidRDefault="00BF3DEF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39A72E74" wp14:editId="5DADEAEF">
                  <wp:extent cx="212119" cy="212119"/>
                  <wp:effectExtent l="0" t="0" r="3810" b="3810"/>
                  <wp:docPr id="32284079" name="Graphic 32284079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369629" name="Graphic 295369629" descr="Sad face outlin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673" cy="2166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65EC" w:rsidRPr="00593E53" w14:paraId="196781F5" w14:textId="77777777" w:rsidTr="00D57883">
        <w:tc>
          <w:tcPr>
            <w:tcW w:w="2325" w:type="dxa"/>
          </w:tcPr>
          <w:p w14:paraId="21B863D0" w14:textId="54BDE973" w:rsidR="006765EC" w:rsidRPr="00593E53" w:rsidRDefault="006765EC" w:rsidP="006765EC">
            <w:pPr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sz w:val="22"/>
                <w:szCs w:val="22"/>
              </w:rPr>
              <w:t>Fountain, 2021</w:t>
            </w:r>
          </w:p>
        </w:tc>
        <w:tc>
          <w:tcPr>
            <w:tcW w:w="2325" w:type="dxa"/>
          </w:tcPr>
          <w:p w14:paraId="39D9F270" w14:textId="20EE912B" w:rsidR="006765EC" w:rsidRPr="00593E53" w:rsidRDefault="00D57883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7B43F576" wp14:editId="792C9DB5">
                  <wp:extent cx="212119" cy="212119"/>
                  <wp:effectExtent l="0" t="0" r="3810" b="3810"/>
                  <wp:docPr id="2024337012" name="Graphic 2024337012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369629" name="Graphic 295369629" descr="Sad face outlin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673" cy="2166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79367E49" w14:textId="687F71EF" w:rsidR="006765EC" w:rsidRPr="00593E53" w:rsidRDefault="00D57883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7C42DD6C" wp14:editId="2C358540">
                  <wp:extent cx="212119" cy="212119"/>
                  <wp:effectExtent l="0" t="0" r="3810" b="3810"/>
                  <wp:docPr id="791506914" name="Graphic 791506914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369629" name="Graphic 295369629" descr="Sad face outlin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673" cy="2166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3A97C14A" w14:textId="3C2280A0" w:rsidR="006765EC" w:rsidRPr="00593E53" w:rsidRDefault="00D57883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12AD4608" wp14:editId="1C645476">
                  <wp:extent cx="212119" cy="212119"/>
                  <wp:effectExtent l="0" t="0" r="3810" b="3810"/>
                  <wp:docPr id="1316766507" name="Graphic 1316766507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369629" name="Graphic 295369629" descr="Sad face outlin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673" cy="2166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6ADEF6A4" w14:textId="25FD48A8" w:rsidR="006765EC" w:rsidRPr="00593E53" w:rsidRDefault="00CA036F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00D92D60" wp14:editId="26AE7546">
                  <wp:extent cx="212725" cy="212725"/>
                  <wp:effectExtent l="0" t="0" r="3175" b="3175"/>
                  <wp:docPr id="395758327" name="Picture 395758327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06A8EBB7" w14:textId="4D94E21D" w:rsidR="006765EC" w:rsidRPr="00593E53" w:rsidRDefault="00D57883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63B348B4" wp14:editId="6FF90258">
                  <wp:extent cx="212119" cy="212119"/>
                  <wp:effectExtent l="0" t="0" r="3810" b="3810"/>
                  <wp:docPr id="578249405" name="Graphic 578249405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369629" name="Graphic 295369629" descr="Sad face outlin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673" cy="2166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65EC" w:rsidRPr="00593E53" w14:paraId="518E376D" w14:textId="77777777" w:rsidTr="00D57883">
        <w:tc>
          <w:tcPr>
            <w:tcW w:w="2325" w:type="dxa"/>
          </w:tcPr>
          <w:p w14:paraId="32F14981" w14:textId="14B1C4F6" w:rsidR="006765EC" w:rsidRPr="00593E53" w:rsidRDefault="006765EC" w:rsidP="006765EC">
            <w:pPr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sz w:val="22"/>
                <w:szCs w:val="22"/>
              </w:rPr>
              <w:t>Freire, 2022</w:t>
            </w:r>
          </w:p>
        </w:tc>
        <w:tc>
          <w:tcPr>
            <w:tcW w:w="2325" w:type="dxa"/>
          </w:tcPr>
          <w:p w14:paraId="6D9DA7DC" w14:textId="41BACCCF" w:rsidR="006765EC" w:rsidRPr="00593E53" w:rsidRDefault="00905480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364FE875" wp14:editId="3295A061">
                  <wp:extent cx="212725" cy="212725"/>
                  <wp:effectExtent l="0" t="0" r="3175" b="3175"/>
                  <wp:docPr id="760213933" name="Picture 760213933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543DA67F" w14:textId="48ED8691" w:rsidR="006765EC" w:rsidRPr="00593E53" w:rsidRDefault="00905480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5B5032DA" wp14:editId="2EBBCEA8">
                  <wp:extent cx="212725" cy="212725"/>
                  <wp:effectExtent l="0" t="0" r="3175" b="3175"/>
                  <wp:docPr id="973014410" name="Picture 973014410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5C292E7A" w14:textId="41B5EE2B" w:rsidR="006765EC" w:rsidRPr="00593E53" w:rsidRDefault="00905480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7B7EBC70" wp14:editId="48100634">
                  <wp:extent cx="212725" cy="212725"/>
                  <wp:effectExtent l="0" t="0" r="3175" b="3175"/>
                  <wp:docPr id="1391592653" name="Picture 1391592653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32E8DE14" w14:textId="6340409F" w:rsidR="006765EC" w:rsidRPr="00593E53" w:rsidRDefault="00905480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32FBEFA0" wp14:editId="06249B21">
                  <wp:extent cx="212725" cy="212725"/>
                  <wp:effectExtent l="0" t="0" r="3175" b="3175"/>
                  <wp:docPr id="187711392" name="Picture 187711392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2A9C845A" w14:textId="22A1BA0F" w:rsidR="006765EC" w:rsidRPr="00593E53" w:rsidRDefault="00905480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316B9C61" wp14:editId="085B014B">
                  <wp:extent cx="212725" cy="212725"/>
                  <wp:effectExtent l="0" t="0" r="3175" b="3175"/>
                  <wp:docPr id="1363141140" name="Picture 1363141140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65EC" w:rsidRPr="00593E53" w14:paraId="647F5240" w14:textId="77777777" w:rsidTr="00D57883">
        <w:tc>
          <w:tcPr>
            <w:tcW w:w="2325" w:type="dxa"/>
          </w:tcPr>
          <w:p w14:paraId="57F13C6B" w14:textId="02DDBF3A" w:rsidR="006765EC" w:rsidRPr="00593E53" w:rsidRDefault="006765EC" w:rsidP="006765EC">
            <w:pPr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sz w:val="22"/>
                <w:szCs w:val="22"/>
              </w:rPr>
              <w:t>Gibbs, 2020</w:t>
            </w:r>
          </w:p>
        </w:tc>
        <w:tc>
          <w:tcPr>
            <w:tcW w:w="2325" w:type="dxa"/>
          </w:tcPr>
          <w:p w14:paraId="5CA7BD52" w14:textId="26FDF20E" w:rsidR="006765EC" w:rsidRPr="00593E53" w:rsidRDefault="00905480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773BC326" wp14:editId="4ABA6E42">
                  <wp:extent cx="212725" cy="212725"/>
                  <wp:effectExtent l="0" t="0" r="3175" b="3175"/>
                  <wp:docPr id="1488673303" name="Picture 1488673303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2A16D492" w14:textId="288190D6" w:rsidR="006765EC" w:rsidRPr="00593E53" w:rsidRDefault="00905480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0D9E3644" wp14:editId="09947DFD">
                  <wp:extent cx="212725" cy="212725"/>
                  <wp:effectExtent l="0" t="0" r="3175" b="3175"/>
                  <wp:docPr id="324908272" name="Picture 324908272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48E5C074" w14:textId="516F9F1C" w:rsidR="006765EC" w:rsidRPr="00593E53" w:rsidRDefault="00905480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4237D7DA" wp14:editId="7360A880">
                  <wp:extent cx="212119" cy="212119"/>
                  <wp:effectExtent l="0" t="0" r="3810" b="3810"/>
                  <wp:docPr id="632876383" name="Graphic 63287638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369629" name="Graphic 295369629" descr="Sad face outlin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673" cy="2166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3114ECB2" w14:textId="7B588326" w:rsidR="006765EC" w:rsidRPr="00593E53" w:rsidRDefault="0033621D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0DAC53A6" wp14:editId="2711D11C">
                  <wp:extent cx="212725" cy="212725"/>
                  <wp:effectExtent l="0" t="0" r="3175" b="3175"/>
                  <wp:docPr id="1757685950" name="Picture 1757685950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0AC9383E" w14:textId="54606035" w:rsidR="006765EC" w:rsidRPr="00593E53" w:rsidRDefault="00905480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1057B7C2" wp14:editId="1031538A">
                  <wp:extent cx="212119" cy="212119"/>
                  <wp:effectExtent l="0" t="0" r="3810" b="3810"/>
                  <wp:docPr id="1459484364" name="Graphic 1459484364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369629" name="Graphic 295369629" descr="Sad face outlin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673" cy="2166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65EC" w:rsidRPr="00593E53" w14:paraId="3ADC7540" w14:textId="77777777" w:rsidTr="00D57883">
        <w:tc>
          <w:tcPr>
            <w:tcW w:w="2325" w:type="dxa"/>
          </w:tcPr>
          <w:p w14:paraId="03835624" w14:textId="0FFDCDD8" w:rsidR="006765EC" w:rsidRPr="00593E53" w:rsidRDefault="006765EC" w:rsidP="006765EC">
            <w:pPr>
              <w:rPr>
                <w:rFonts w:ascii="Segoe UI" w:hAnsi="Segoe UI" w:cs="Segoe UI"/>
                <w:sz w:val="22"/>
                <w:szCs w:val="22"/>
              </w:rPr>
            </w:pPr>
            <w:proofErr w:type="spellStart"/>
            <w:r w:rsidRPr="00593E53">
              <w:rPr>
                <w:rFonts w:ascii="Segoe UI" w:hAnsi="Segoe UI" w:cs="Segoe UI"/>
                <w:sz w:val="22"/>
                <w:szCs w:val="22"/>
              </w:rPr>
              <w:t>Haijes</w:t>
            </w:r>
            <w:proofErr w:type="spellEnd"/>
            <w:r w:rsidRPr="00593E53">
              <w:rPr>
                <w:rFonts w:ascii="Segoe UI" w:hAnsi="Segoe UI" w:cs="Segoe UI"/>
                <w:sz w:val="22"/>
                <w:szCs w:val="22"/>
              </w:rPr>
              <w:t>, 2016</w:t>
            </w:r>
          </w:p>
        </w:tc>
        <w:tc>
          <w:tcPr>
            <w:tcW w:w="2325" w:type="dxa"/>
          </w:tcPr>
          <w:p w14:paraId="608C6457" w14:textId="0FB64AB8" w:rsidR="006765EC" w:rsidRPr="00593E53" w:rsidRDefault="00265343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5F5D1C08" wp14:editId="120938AC">
                  <wp:extent cx="212119" cy="212119"/>
                  <wp:effectExtent l="0" t="0" r="3810" b="3810"/>
                  <wp:docPr id="111057893" name="Graphic 11105789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369629" name="Graphic 295369629" descr="Sad face outlin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673" cy="2166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04F23F77" w14:textId="0EE7224A" w:rsidR="006765EC" w:rsidRPr="00593E53" w:rsidRDefault="00905480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541B1DFD" wp14:editId="2F5A5A16">
                  <wp:extent cx="211617" cy="211617"/>
                  <wp:effectExtent l="0" t="0" r="4445" b="4445"/>
                  <wp:docPr id="1395960408" name="Graphic 1395960408" descr="Badge Question 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5384180" name="Graphic 575384180" descr="Badge Question Mark with solid fill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547" cy="2155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5C79743F" w14:textId="4B0FDBD6" w:rsidR="006765EC" w:rsidRPr="00593E53" w:rsidRDefault="00905480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3A71727D" wp14:editId="2D4205C5">
                  <wp:extent cx="212119" cy="212119"/>
                  <wp:effectExtent l="0" t="0" r="3810" b="3810"/>
                  <wp:docPr id="1162046431" name="Graphic 1162046431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369629" name="Graphic 295369629" descr="Sad face outlin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673" cy="2166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3A6D81AF" w14:textId="3AD51F53" w:rsidR="006765EC" w:rsidRPr="00593E53" w:rsidRDefault="0033621D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1D1F7E02" wp14:editId="5C31D7CF">
                  <wp:extent cx="212725" cy="212725"/>
                  <wp:effectExtent l="0" t="0" r="3175" b="3175"/>
                  <wp:docPr id="111920850" name="Picture 111920850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1614E687" w14:textId="0017BD81" w:rsidR="006765EC" w:rsidRPr="00593E53" w:rsidRDefault="00905480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29CDA221" wp14:editId="50D1A288">
                  <wp:extent cx="212119" cy="212119"/>
                  <wp:effectExtent l="0" t="0" r="3810" b="3810"/>
                  <wp:docPr id="327808822" name="Graphic 327808822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369629" name="Graphic 295369629" descr="Sad face outlin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673" cy="2166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65EC" w:rsidRPr="00593E53" w14:paraId="5702E9C6" w14:textId="77777777" w:rsidTr="00D57883">
        <w:tc>
          <w:tcPr>
            <w:tcW w:w="2325" w:type="dxa"/>
          </w:tcPr>
          <w:p w14:paraId="368AF889" w14:textId="16CE8CAC" w:rsidR="006765EC" w:rsidRPr="00593E53" w:rsidRDefault="006765EC" w:rsidP="006765EC">
            <w:pPr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sz w:val="22"/>
                <w:szCs w:val="22"/>
              </w:rPr>
              <w:t>McCabe, 2023</w:t>
            </w:r>
          </w:p>
        </w:tc>
        <w:tc>
          <w:tcPr>
            <w:tcW w:w="2325" w:type="dxa"/>
          </w:tcPr>
          <w:p w14:paraId="0C6D62E9" w14:textId="5E52257A" w:rsidR="006765EC" w:rsidRPr="00593E53" w:rsidRDefault="00905480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1074B315" wp14:editId="6806E679">
                  <wp:extent cx="212725" cy="212725"/>
                  <wp:effectExtent l="0" t="0" r="3175" b="3175"/>
                  <wp:docPr id="399519359" name="Picture 399519359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5B782E87" w14:textId="5EEB4E06" w:rsidR="006765EC" w:rsidRPr="00593E53" w:rsidRDefault="00905480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041D2768" wp14:editId="6D7D717B">
                  <wp:extent cx="212725" cy="212725"/>
                  <wp:effectExtent l="0" t="0" r="3175" b="3175"/>
                  <wp:docPr id="2097914906" name="Picture 2097914906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2C9DDF7D" w14:textId="3F725187" w:rsidR="006765EC" w:rsidRPr="00593E53" w:rsidRDefault="00905480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1FAE7705" wp14:editId="0318BF88">
                  <wp:extent cx="212119" cy="212119"/>
                  <wp:effectExtent l="0" t="0" r="3810" b="3810"/>
                  <wp:docPr id="714260738" name="Graphic 714260738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369629" name="Graphic 295369629" descr="Sad face outlin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673" cy="2166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3F938E36" w14:textId="4B858A1F" w:rsidR="006765EC" w:rsidRPr="00593E53" w:rsidRDefault="00593E53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pict w14:anchorId="43E3446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Smiling face with solid fill with solid fill" style="width:15.65pt;height:15.65pt;visibility:visible;mso-wrap-style:square;mso-width-percent:0;mso-height-percent:0;mso-width-percent:0;mso-height-percent:0">
                  <v:imagedata r:id="rId14" o:title="Smiling face with solid fill with solid fill"/>
                  <o:lock v:ext="edit" aspectratio="f"/>
                </v:shape>
              </w:pict>
            </w:r>
          </w:p>
        </w:tc>
        <w:tc>
          <w:tcPr>
            <w:tcW w:w="2325" w:type="dxa"/>
          </w:tcPr>
          <w:p w14:paraId="1AC37241" w14:textId="17AFC6EC" w:rsidR="006765EC" w:rsidRPr="00593E53" w:rsidRDefault="00905480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4D6F146A" wp14:editId="396F07B1">
                  <wp:extent cx="212725" cy="212725"/>
                  <wp:effectExtent l="0" t="0" r="3175" b="3175"/>
                  <wp:docPr id="1084638937" name="Picture 1084638937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65EC" w:rsidRPr="00593E53" w14:paraId="7F91EDFB" w14:textId="77777777" w:rsidTr="00D57883">
        <w:tc>
          <w:tcPr>
            <w:tcW w:w="2325" w:type="dxa"/>
          </w:tcPr>
          <w:p w14:paraId="25CF39AE" w14:textId="0CF76B9E" w:rsidR="006765EC" w:rsidRPr="00593E53" w:rsidRDefault="006765EC" w:rsidP="006765EC">
            <w:pPr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sz w:val="22"/>
                <w:szCs w:val="22"/>
              </w:rPr>
              <w:t>McNeill, 2021</w:t>
            </w:r>
          </w:p>
        </w:tc>
        <w:tc>
          <w:tcPr>
            <w:tcW w:w="2325" w:type="dxa"/>
          </w:tcPr>
          <w:p w14:paraId="19E49F81" w14:textId="43091572" w:rsidR="006765EC" w:rsidRPr="00593E53" w:rsidRDefault="00905480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4E88A023" wp14:editId="6A7443DE">
                  <wp:extent cx="212725" cy="212725"/>
                  <wp:effectExtent l="0" t="0" r="3175" b="3175"/>
                  <wp:docPr id="468016820" name="Picture 468016820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72C7E2CA" w14:textId="1AB87660" w:rsidR="006765EC" w:rsidRPr="00593E53" w:rsidRDefault="00905480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31A21159" wp14:editId="31806052">
                  <wp:extent cx="212725" cy="212725"/>
                  <wp:effectExtent l="0" t="0" r="3175" b="3175"/>
                  <wp:docPr id="4012503" name="Picture 4012503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795451CC" w14:textId="44374127" w:rsidR="006765EC" w:rsidRPr="00593E53" w:rsidRDefault="00905480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16CB5B5F" wp14:editId="127D1C10">
                  <wp:extent cx="212119" cy="212119"/>
                  <wp:effectExtent l="0" t="0" r="3810" b="3810"/>
                  <wp:docPr id="1885761770" name="Graphic 1885761770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369629" name="Graphic 295369629" descr="Sad face outlin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673" cy="2166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32D2E709" w14:textId="28618DF2" w:rsidR="006765EC" w:rsidRPr="00593E53" w:rsidRDefault="0033621D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418F4089" wp14:editId="2FABB222">
                  <wp:extent cx="212725" cy="212725"/>
                  <wp:effectExtent l="0" t="0" r="3175" b="3175"/>
                  <wp:docPr id="1326499382" name="Picture 1326499382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5FF61BB6" w14:textId="2A27CDA9" w:rsidR="006765EC" w:rsidRPr="00593E53" w:rsidRDefault="00905480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54099932" wp14:editId="0F46F3FA">
                  <wp:extent cx="212119" cy="212119"/>
                  <wp:effectExtent l="0" t="0" r="3810" b="3810"/>
                  <wp:docPr id="1832097292" name="Graphic 1832097292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369629" name="Graphic 295369629" descr="Sad face outlin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673" cy="2166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65EC" w:rsidRPr="00593E53" w14:paraId="09C0DD6A" w14:textId="77777777" w:rsidTr="00D57883">
        <w:tc>
          <w:tcPr>
            <w:tcW w:w="2325" w:type="dxa"/>
          </w:tcPr>
          <w:p w14:paraId="1C63A05C" w14:textId="0AE84AAB" w:rsidR="006765EC" w:rsidRPr="00593E53" w:rsidRDefault="006765EC" w:rsidP="006765EC">
            <w:pPr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sz w:val="22"/>
                <w:szCs w:val="22"/>
              </w:rPr>
              <w:t>Nathan, 2023</w:t>
            </w:r>
          </w:p>
        </w:tc>
        <w:tc>
          <w:tcPr>
            <w:tcW w:w="2325" w:type="dxa"/>
          </w:tcPr>
          <w:p w14:paraId="350BABBC" w14:textId="321ECEE4" w:rsidR="006765EC" w:rsidRPr="00593E53" w:rsidRDefault="00905480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62F3CC47" wp14:editId="3DF0BCA0">
                  <wp:extent cx="212725" cy="212725"/>
                  <wp:effectExtent l="0" t="0" r="3175" b="3175"/>
                  <wp:docPr id="1152488273" name="Picture 1152488273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1BC81B9F" w14:textId="478070F2" w:rsidR="006765EC" w:rsidRPr="00593E53" w:rsidRDefault="00905480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2579D6E5" wp14:editId="4E35E702">
                  <wp:extent cx="212725" cy="212725"/>
                  <wp:effectExtent l="0" t="0" r="3175" b="3175"/>
                  <wp:docPr id="20000451" name="Picture 20000451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66D871CF" w14:textId="3567791E" w:rsidR="006765EC" w:rsidRPr="00593E53" w:rsidRDefault="00905480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5D9E54AB" wp14:editId="1E230156">
                  <wp:extent cx="212119" cy="212119"/>
                  <wp:effectExtent l="0" t="0" r="3810" b="3810"/>
                  <wp:docPr id="345717755" name="Graphic 345717755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369629" name="Graphic 295369629" descr="Sad face outlin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673" cy="2166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1893043E" w14:textId="6066269C" w:rsidR="006765EC" w:rsidRPr="00593E53" w:rsidRDefault="0033621D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49E415EC" wp14:editId="4E29E41D">
                  <wp:extent cx="212725" cy="212725"/>
                  <wp:effectExtent l="0" t="0" r="3175" b="3175"/>
                  <wp:docPr id="690316692" name="Picture 690316692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5B168388" w14:textId="01366AC6" w:rsidR="006765EC" w:rsidRPr="00593E53" w:rsidRDefault="00905480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1FAAD62B" wp14:editId="77E6F7DA">
                  <wp:extent cx="212119" cy="212119"/>
                  <wp:effectExtent l="0" t="0" r="3810" b="3810"/>
                  <wp:docPr id="1100499656" name="Graphic 1100499656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369629" name="Graphic 295369629" descr="Sad face outlin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673" cy="2166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65EC" w:rsidRPr="00593E53" w14:paraId="0E42831F" w14:textId="77777777" w:rsidTr="00D57883">
        <w:tc>
          <w:tcPr>
            <w:tcW w:w="2325" w:type="dxa"/>
          </w:tcPr>
          <w:p w14:paraId="46FAD94A" w14:textId="0C85336D" w:rsidR="006765EC" w:rsidRPr="00593E53" w:rsidRDefault="006765EC" w:rsidP="006765EC">
            <w:pPr>
              <w:rPr>
                <w:rFonts w:ascii="Segoe UI" w:hAnsi="Segoe UI" w:cs="Segoe UI"/>
                <w:sz w:val="22"/>
                <w:szCs w:val="22"/>
              </w:rPr>
            </w:pPr>
            <w:proofErr w:type="spellStart"/>
            <w:r w:rsidRPr="00593E53">
              <w:rPr>
                <w:rFonts w:ascii="Segoe UI" w:hAnsi="Segoe UI" w:cs="Segoe UI"/>
                <w:sz w:val="22"/>
                <w:szCs w:val="22"/>
              </w:rPr>
              <w:t>Nortvedt</w:t>
            </w:r>
            <w:proofErr w:type="spellEnd"/>
            <w:r w:rsidRPr="00593E53">
              <w:rPr>
                <w:rFonts w:ascii="Segoe UI" w:hAnsi="Segoe UI" w:cs="Segoe UI"/>
                <w:sz w:val="22"/>
                <w:szCs w:val="22"/>
              </w:rPr>
              <w:t>, 2022</w:t>
            </w:r>
          </w:p>
        </w:tc>
        <w:tc>
          <w:tcPr>
            <w:tcW w:w="2325" w:type="dxa"/>
          </w:tcPr>
          <w:p w14:paraId="206EC50D" w14:textId="214FE85F" w:rsidR="006765EC" w:rsidRPr="00593E53" w:rsidRDefault="00265343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11924554" wp14:editId="337A5F90">
                  <wp:extent cx="212725" cy="212725"/>
                  <wp:effectExtent l="0" t="0" r="3175" b="3175"/>
                  <wp:docPr id="309894453" name="Picture 309894453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548A3D0B" w14:textId="4A4BAA69" w:rsidR="006765EC" w:rsidRPr="00593E53" w:rsidRDefault="00905480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53D56386" wp14:editId="3C57DC4E">
                  <wp:extent cx="212725" cy="212725"/>
                  <wp:effectExtent l="0" t="0" r="3175" b="3175"/>
                  <wp:docPr id="1031061827" name="Picture 1031061827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5654A71C" w14:textId="4BEAD657" w:rsidR="006765EC" w:rsidRPr="00593E53" w:rsidRDefault="00905480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0B2DAD4A" wp14:editId="725D9B1D">
                  <wp:extent cx="212725" cy="212725"/>
                  <wp:effectExtent l="0" t="0" r="3175" b="3175"/>
                  <wp:docPr id="527759743" name="Picture 527759743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089BCE64" w14:textId="72B39F24" w:rsidR="006765EC" w:rsidRPr="00593E53" w:rsidRDefault="00905480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6FED29A1" wp14:editId="7862EFF5">
                  <wp:extent cx="212725" cy="212725"/>
                  <wp:effectExtent l="0" t="0" r="3175" b="3175"/>
                  <wp:docPr id="388621431" name="Picture 388621431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5C499769" w14:textId="360A634A" w:rsidR="006765EC" w:rsidRPr="00593E53" w:rsidRDefault="00905480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478FCC73" wp14:editId="72A324F3">
                  <wp:extent cx="212725" cy="212725"/>
                  <wp:effectExtent l="0" t="0" r="3175" b="3175"/>
                  <wp:docPr id="915974854" name="Picture 915974854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65EC" w:rsidRPr="00593E53" w14:paraId="5512B8F8" w14:textId="77777777" w:rsidTr="00D57883">
        <w:tc>
          <w:tcPr>
            <w:tcW w:w="2325" w:type="dxa"/>
          </w:tcPr>
          <w:p w14:paraId="28ACE5EC" w14:textId="6D12A400" w:rsidR="006765EC" w:rsidRPr="00593E53" w:rsidRDefault="006765EC" w:rsidP="006765EC">
            <w:pPr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sz w:val="22"/>
                <w:szCs w:val="22"/>
              </w:rPr>
              <w:t>Valdez, 2020</w:t>
            </w:r>
          </w:p>
        </w:tc>
        <w:tc>
          <w:tcPr>
            <w:tcW w:w="2325" w:type="dxa"/>
          </w:tcPr>
          <w:p w14:paraId="0BFD6847" w14:textId="267CF85D" w:rsidR="006765EC" w:rsidRPr="00593E53" w:rsidRDefault="00905480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2350D184" wp14:editId="6E828499">
                  <wp:extent cx="212725" cy="212725"/>
                  <wp:effectExtent l="0" t="0" r="3175" b="3175"/>
                  <wp:docPr id="1049691944" name="Picture 1049691944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13962198" w14:textId="3BF87B17" w:rsidR="006765EC" w:rsidRPr="00593E53" w:rsidRDefault="00905480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4696FFFD" wp14:editId="29E77690">
                  <wp:extent cx="212725" cy="212725"/>
                  <wp:effectExtent l="0" t="0" r="3175" b="3175"/>
                  <wp:docPr id="1235517389" name="Picture 1235517389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019387BC" w14:textId="308C61EF" w:rsidR="006765EC" w:rsidRPr="00593E53" w:rsidRDefault="00905480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1495CA85" wp14:editId="518708BD">
                  <wp:extent cx="212725" cy="212725"/>
                  <wp:effectExtent l="0" t="0" r="3175" b="3175"/>
                  <wp:docPr id="1064446630" name="Picture 1064446630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13CADDAA" w14:textId="76B9B6FB" w:rsidR="006765EC" w:rsidRPr="00593E53" w:rsidRDefault="00905480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4DADADC0" wp14:editId="1AEF6E40">
                  <wp:extent cx="212725" cy="212725"/>
                  <wp:effectExtent l="0" t="0" r="3175" b="3175"/>
                  <wp:docPr id="498058719" name="Picture 498058719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5" w:type="dxa"/>
          </w:tcPr>
          <w:p w14:paraId="68A6763C" w14:textId="007C2AA6" w:rsidR="006765EC" w:rsidRPr="00593E53" w:rsidRDefault="00905480" w:rsidP="00D57883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593E53">
              <w:rPr>
                <w:rFonts w:ascii="Segoe UI" w:hAnsi="Segoe UI" w:cs="Segoe UI"/>
                <w:noProof/>
                <w:sz w:val="22"/>
                <w:szCs w:val="22"/>
              </w:rPr>
              <w:drawing>
                <wp:inline distT="0" distB="0" distL="0" distR="0" wp14:anchorId="367CD016" wp14:editId="6D47B528">
                  <wp:extent cx="212725" cy="212725"/>
                  <wp:effectExtent l="0" t="0" r="3175" b="3175"/>
                  <wp:docPr id="1467053865" name="Picture 1467053865" descr="Smiling face with solid fill with solid fil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55187" name="Graphic 1579255187" descr="Smiling face with solid fill with solid fill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AB358E7" w14:textId="2A834E39" w:rsidR="00897B1B" w:rsidRPr="00593E53" w:rsidRDefault="00593E53" w:rsidP="00593E53">
      <w:pPr>
        <w:spacing w:before="240"/>
        <w:rPr>
          <w:rFonts w:ascii="Segoe UI" w:hAnsi="Segoe UI" w:cs="Segoe UI"/>
          <w:sz w:val="22"/>
          <w:szCs w:val="22"/>
        </w:rPr>
      </w:pPr>
      <w:r w:rsidRPr="00593E53">
        <w:rPr>
          <w:rFonts w:ascii="Segoe UI" w:hAnsi="Segoe UI" w:cs="Segoe UI"/>
          <w:noProof/>
          <w:sz w:val="22"/>
          <w:szCs w:val="22"/>
        </w:rPr>
        <w:pict w14:anchorId="4F12BB4A">
          <v:shape id="_x0000_i1026" type="#_x0000_t75" alt="Smiling face with solid fill with solid fill" style="width:17.55pt;height:17.55pt;visibility:visible;mso-width-percent:0;mso-height-percent:0;mso-width-percent:0;mso-height-percent:0">
            <v:imagedata r:id="rId14" o:title="Smiling face with solid fill with solid fill"/>
          </v:shape>
        </w:pict>
      </w:r>
      <w:r w:rsidR="006765EC" w:rsidRPr="00593E53">
        <w:rPr>
          <w:rFonts w:ascii="Segoe UI" w:hAnsi="Segoe UI" w:cs="Segoe UI"/>
          <w:sz w:val="22"/>
          <w:szCs w:val="22"/>
        </w:rPr>
        <w:t>= Low risk</w:t>
      </w:r>
      <w:r w:rsidR="006765EC" w:rsidRPr="00593E53">
        <w:rPr>
          <w:rFonts w:ascii="Segoe UI" w:hAnsi="Segoe UI" w:cs="Segoe UI"/>
          <w:noProof/>
          <w:sz w:val="22"/>
          <w:szCs w:val="22"/>
        </w:rPr>
        <w:drawing>
          <wp:inline distT="0" distB="0" distL="0" distR="0" wp14:anchorId="36E28679" wp14:editId="7D384850">
            <wp:extent cx="212119" cy="212119"/>
            <wp:effectExtent l="0" t="0" r="3810" b="3810"/>
            <wp:docPr id="295369629" name="Graphic 295369629" descr="Sad face outline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369629" name="Graphic 295369629" descr="Sad face outline with solid fill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673" cy="2166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765EC" w:rsidRPr="00593E53">
        <w:rPr>
          <w:rFonts w:ascii="Segoe UI" w:hAnsi="Segoe UI" w:cs="Segoe UI"/>
          <w:sz w:val="22"/>
          <w:szCs w:val="22"/>
        </w:rPr>
        <w:t>=High risk;</w:t>
      </w:r>
      <w:r w:rsidR="006765EC" w:rsidRPr="00593E53">
        <w:rPr>
          <w:rFonts w:ascii="Segoe UI" w:hAnsi="Segoe UI" w:cs="Segoe UI"/>
          <w:noProof/>
          <w:sz w:val="22"/>
          <w:szCs w:val="22"/>
        </w:rPr>
        <w:t xml:space="preserve"> </w:t>
      </w:r>
      <w:r w:rsidR="006765EC" w:rsidRPr="00593E53">
        <w:rPr>
          <w:rFonts w:ascii="Segoe UI" w:hAnsi="Segoe UI" w:cs="Segoe UI"/>
          <w:noProof/>
          <w:sz w:val="22"/>
          <w:szCs w:val="22"/>
        </w:rPr>
        <w:drawing>
          <wp:inline distT="0" distB="0" distL="0" distR="0" wp14:anchorId="422F53B2" wp14:editId="1B6252C7">
            <wp:extent cx="211617" cy="211617"/>
            <wp:effectExtent l="0" t="0" r="4445" b="4445"/>
            <wp:docPr id="575384180" name="Graphic 575384180" descr="Badge Question Mark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5384180" name="Graphic 575384180" descr="Badge Question Mark with solid fill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547" cy="215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765EC" w:rsidRPr="00593E53">
        <w:rPr>
          <w:rFonts w:ascii="Segoe UI" w:hAnsi="Segoe UI" w:cs="Segoe UI"/>
          <w:noProof/>
          <w:sz w:val="22"/>
          <w:szCs w:val="22"/>
        </w:rPr>
        <w:t>= Unclear risk</w:t>
      </w:r>
    </w:p>
    <w:sectPr w:rsidR="00897B1B" w:rsidRPr="00593E53" w:rsidSect="0043468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B1B"/>
    <w:rsid w:val="00007C35"/>
    <w:rsid w:val="00182D3B"/>
    <w:rsid w:val="00265343"/>
    <w:rsid w:val="00286EC4"/>
    <w:rsid w:val="002A0EF6"/>
    <w:rsid w:val="002F720F"/>
    <w:rsid w:val="0033621D"/>
    <w:rsid w:val="003F34EC"/>
    <w:rsid w:val="0043468C"/>
    <w:rsid w:val="00437AA6"/>
    <w:rsid w:val="00593E53"/>
    <w:rsid w:val="00606382"/>
    <w:rsid w:val="006532B5"/>
    <w:rsid w:val="006765EC"/>
    <w:rsid w:val="006A7514"/>
    <w:rsid w:val="006B609F"/>
    <w:rsid w:val="006B64D5"/>
    <w:rsid w:val="00830B13"/>
    <w:rsid w:val="00862B3B"/>
    <w:rsid w:val="00874D4C"/>
    <w:rsid w:val="00897B1B"/>
    <w:rsid w:val="008A2BEB"/>
    <w:rsid w:val="00905480"/>
    <w:rsid w:val="00927791"/>
    <w:rsid w:val="009B3162"/>
    <w:rsid w:val="00A85287"/>
    <w:rsid w:val="00AA56D8"/>
    <w:rsid w:val="00AC16E5"/>
    <w:rsid w:val="00BF3DEF"/>
    <w:rsid w:val="00C507B6"/>
    <w:rsid w:val="00C66300"/>
    <w:rsid w:val="00CA036F"/>
    <w:rsid w:val="00CC670F"/>
    <w:rsid w:val="00D57883"/>
    <w:rsid w:val="00D7172A"/>
    <w:rsid w:val="00DC2E07"/>
    <w:rsid w:val="00E221C7"/>
    <w:rsid w:val="00E41485"/>
    <w:rsid w:val="00EB6C0F"/>
    <w:rsid w:val="00ED5E5C"/>
    <w:rsid w:val="00EF5D1B"/>
    <w:rsid w:val="00F76B3C"/>
    <w:rsid w:val="00FD4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4B92E441"/>
  <w15:chartTrackingRefBased/>
  <w15:docId w15:val="{9CB9C6E1-5834-234B-A61A-CE0BAF04D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B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97B1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897B1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897B1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897B1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897B1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765EC"/>
    <w:rPr>
      <w:rFonts w:ascii="Segoe UI" w:hAnsi="Segoe UI"/>
      <w:color w:val="0563C1" w:themeColor="hyperlink"/>
      <w:u w:val="single"/>
    </w:rPr>
  </w:style>
  <w:style w:type="table" w:styleId="GridTable2-Accent3">
    <w:name w:val="Grid Table 2 Accent 3"/>
    <w:basedOn w:val="TableNormal"/>
    <w:uiPriority w:val="47"/>
    <w:rsid w:val="006765E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image" Target="media/image7.sv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sv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02872C2FBA594D9E25BF76D4DCDA24" ma:contentTypeVersion="12" ma:contentTypeDescription="Create a new document." ma:contentTypeScope="" ma:versionID="35797a46d3c7165e019f0d6d8220507e">
  <xsd:schema xmlns:xsd="http://www.w3.org/2001/XMLSchema" xmlns:xs="http://www.w3.org/2001/XMLSchema" xmlns:p="http://schemas.microsoft.com/office/2006/metadata/properties" xmlns:ns2="f2bb3ca4-11fd-45d9-a68c-146c97e8c328" xmlns:ns3="ef9e22f1-627f-4017-bb89-295b01dff959" targetNamespace="http://schemas.microsoft.com/office/2006/metadata/properties" ma:root="true" ma:fieldsID="a3864f232657db23be310ed37a0bca60" ns2:_="" ns3:_="">
    <xsd:import namespace="f2bb3ca4-11fd-45d9-a68c-146c97e8c328"/>
    <xsd:import namespace="ef9e22f1-627f-4017-bb89-295b01dff9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b3ca4-11fd-45d9-a68c-146c97e8c3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1471c520-dbd0-4b8f-9e36-8694d75fa5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9e22f1-627f-4017-bb89-295b01dff95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2bb3ca4-11fd-45d9-a68c-146c97e8c32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8B2353B-113B-457F-BD2A-9BEBE80FA02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ADB0371-1B71-48AA-A4FD-C6CBB20830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bb3ca4-11fd-45d9-a68c-146c97e8c328"/>
    <ds:schemaRef ds:uri="ef9e22f1-627f-4017-bb89-295b01dff9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DD0DD17-039A-4AB5-8988-BCB5F4A9BD5A}">
  <ds:schemaRefs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ef9e22f1-627f-4017-bb89-295b01dff959"/>
    <ds:schemaRef ds:uri="f2bb3ca4-11fd-45d9-a68c-146c97e8c328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Cooper</dc:creator>
  <cp:keywords/>
  <dc:description/>
  <cp:lastModifiedBy>Kate Wyatt</cp:lastModifiedBy>
  <cp:revision>20</cp:revision>
  <dcterms:created xsi:type="dcterms:W3CDTF">2023-11-22T08:06:00Z</dcterms:created>
  <dcterms:modified xsi:type="dcterms:W3CDTF">2024-02-09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02872C2FBA594D9E25BF76D4DCDA24</vt:lpwstr>
  </property>
  <property fmtid="{D5CDD505-2E9C-101B-9397-08002B2CF9AE}" pid="3" name="MediaServiceImageTags">
    <vt:lpwstr/>
  </property>
</Properties>
</file>